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498"/>
        <w:gridCol w:w="6759"/>
      </w:tblGrid>
      <w:tr w:rsidR="00503E68" w:rsidRPr="00A54BE5" w14:paraId="35DB0830" w14:textId="77777777" w:rsidTr="00503E68">
        <w:tc>
          <w:tcPr>
            <w:tcW w:w="1425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</w:tcPr>
          <w:p w14:paraId="6C4B41BA" w14:textId="77777777" w:rsidR="00BD7FA2" w:rsidRPr="00A54BE5" w:rsidRDefault="00BD7FA2">
            <w:pPr>
              <w:rPr>
                <w:b/>
                <w:sz w:val="6"/>
                <w:szCs w:val="6"/>
                <w:lang w:val="en-US"/>
              </w:rPr>
            </w:pPr>
          </w:p>
          <w:p w14:paraId="1E257CB3" w14:textId="77777777" w:rsidR="00BD7FA2" w:rsidRPr="00CD7A42" w:rsidRDefault="0033240B" w:rsidP="0033240B">
            <w:pPr>
              <w:rPr>
                <w:b/>
                <w:sz w:val="24"/>
                <w:lang w:val="en-US"/>
              </w:rPr>
            </w:pPr>
            <w:r w:rsidRPr="00CD7A42">
              <w:rPr>
                <w:b/>
                <w:sz w:val="24"/>
                <w:lang w:val="en-US"/>
              </w:rPr>
              <w:t xml:space="preserve">Interview Guide </w:t>
            </w:r>
          </w:p>
          <w:p w14:paraId="1F2DA9E2" w14:textId="77777777" w:rsidR="0033240B" w:rsidRPr="00A54BE5" w:rsidRDefault="0033240B" w:rsidP="0033240B">
            <w:pPr>
              <w:rPr>
                <w:sz w:val="6"/>
                <w:szCs w:val="6"/>
                <w:lang w:val="en-US"/>
              </w:rPr>
            </w:pPr>
          </w:p>
        </w:tc>
      </w:tr>
      <w:tr w:rsidR="00503E68" w:rsidRPr="00A54BE5" w14:paraId="4372DD3D" w14:textId="77777777" w:rsidTr="00503E68">
        <w:tc>
          <w:tcPr>
            <w:tcW w:w="1425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</w:tcPr>
          <w:p w14:paraId="2ED5DF0C" w14:textId="77777777" w:rsidR="00BD7FA2" w:rsidRPr="00A54BE5" w:rsidRDefault="00BD7FA2">
            <w:pPr>
              <w:rPr>
                <w:b/>
                <w:sz w:val="6"/>
                <w:szCs w:val="6"/>
                <w:lang w:val="en-US"/>
              </w:rPr>
            </w:pPr>
          </w:p>
          <w:p w14:paraId="5DDA9F62" w14:textId="77777777" w:rsidR="00503E68" w:rsidRPr="00A54BE5" w:rsidRDefault="00FC5166">
            <w:pPr>
              <w:rPr>
                <w:b/>
                <w:lang w:val="en-US"/>
              </w:rPr>
            </w:pPr>
            <w:r w:rsidRPr="00CD7A42">
              <w:rPr>
                <w:b/>
                <w:sz w:val="24"/>
                <w:lang w:val="en-US"/>
              </w:rPr>
              <w:t xml:space="preserve">Group: Individuals with no prior caregiving experience </w:t>
            </w:r>
          </w:p>
          <w:p w14:paraId="27214C25" w14:textId="77777777" w:rsidR="00BD7FA2" w:rsidRPr="00A54BE5" w:rsidRDefault="00BD7FA2">
            <w:pPr>
              <w:rPr>
                <w:b/>
                <w:sz w:val="6"/>
                <w:szCs w:val="6"/>
                <w:lang w:val="en-US"/>
              </w:rPr>
            </w:pPr>
          </w:p>
        </w:tc>
      </w:tr>
      <w:tr w:rsidR="00503E68" w:rsidRPr="00A54BE5" w14:paraId="3C61D07A" w14:textId="77777777" w:rsidTr="00DC4AE9">
        <w:tc>
          <w:tcPr>
            <w:tcW w:w="7498" w:type="dxa"/>
            <w:tcBorders>
              <w:top w:val="single" w:sz="12" w:space="0" w:color="auto"/>
            </w:tcBorders>
          </w:tcPr>
          <w:p w14:paraId="289E5709" w14:textId="77777777" w:rsidR="00503E68" w:rsidRPr="00A54BE5" w:rsidRDefault="00A54BE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ain questions </w:t>
            </w:r>
          </w:p>
        </w:tc>
        <w:tc>
          <w:tcPr>
            <w:tcW w:w="6759" w:type="dxa"/>
            <w:tcBorders>
              <w:top w:val="single" w:sz="12" w:space="0" w:color="auto"/>
            </w:tcBorders>
          </w:tcPr>
          <w:p w14:paraId="5D7DC0FF" w14:textId="77777777" w:rsidR="00503E68" w:rsidRPr="00A54BE5" w:rsidRDefault="00A54BE5" w:rsidP="00A54BE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ollow-up questions or comments </w:t>
            </w:r>
          </w:p>
        </w:tc>
      </w:tr>
      <w:tr w:rsidR="00503E68" w:rsidRPr="00A54BE5" w14:paraId="5DDA697E" w14:textId="77777777" w:rsidTr="00DC4AE9">
        <w:tc>
          <w:tcPr>
            <w:tcW w:w="7498" w:type="dxa"/>
          </w:tcPr>
          <w:p w14:paraId="0F87A9FF" w14:textId="77777777" w:rsidR="00BD7FA2" w:rsidRPr="00A54BE5" w:rsidRDefault="00BD7FA2" w:rsidP="00BD7FA2">
            <w:pPr>
              <w:rPr>
                <w:sz w:val="10"/>
                <w:szCs w:val="10"/>
                <w:lang w:val="en-US"/>
              </w:rPr>
            </w:pPr>
          </w:p>
          <w:p w14:paraId="62914EA9" w14:textId="1CA457EA" w:rsidR="00503E68" w:rsidRDefault="00A54BE5" w:rsidP="00BD7FA2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 w:rsidRPr="00A54BE5">
              <w:rPr>
                <w:lang w:val="en-US"/>
              </w:rPr>
              <w:t xml:space="preserve">Have </w:t>
            </w:r>
            <w:r>
              <w:rPr>
                <w:lang w:val="en-US"/>
              </w:rPr>
              <w:t xml:space="preserve">you ever thought about your wishes or preferences </w:t>
            </w:r>
            <w:r w:rsidR="00B8278A">
              <w:rPr>
                <w:lang w:val="en-US"/>
              </w:rPr>
              <w:t xml:space="preserve">if you were to become care dependent </w:t>
            </w:r>
            <w:r>
              <w:rPr>
                <w:lang w:val="en-US"/>
              </w:rPr>
              <w:t>when you grow older?</w:t>
            </w:r>
          </w:p>
          <w:p w14:paraId="7B839DFB" w14:textId="77777777" w:rsidR="00A54BE5" w:rsidRDefault="00A54BE5" w:rsidP="00A54BE5">
            <w:pPr>
              <w:pStyle w:val="Listenabsatz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What do you think your relatives wish</w:t>
            </w:r>
            <w:r w:rsidR="0033240B">
              <w:rPr>
                <w:lang w:val="en-US"/>
              </w:rPr>
              <w:t xml:space="preserve"> for</w:t>
            </w:r>
            <w:r>
              <w:rPr>
                <w:lang w:val="en-US"/>
              </w:rPr>
              <w:t xml:space="preserve"> in case of a care dependency situation? </w:t>
            </w:r>
          </w:p>
          <w:p w14:paraId="0350984E" w14:textId="77777777" w:rsidR="00A54BE5" w:rsidRPr="00A54BE5" w:rsidRDefault="00A54BE5" w:rsidP="00A54BE5">
            <w:pPr>
              <w:pStyle w:val="Listenabsatz"/>
              <w:ind w:left="1080"/>
              <w:rPr>
                <w:sz w:val="6"/>
                <w:szCs w:val="6"/>
                <w:lang w:val="en-US"/>
              </w:rPr>
            </w:pPr>
          </w:p>
        </w:tc>
        <w:tc>
          <w:tcPr>
            <w:tcW w:w="6759" w:type="dxa"/>
          </w:tcPr>
          <w:p w14:paraId="45EF8E06" w14:textId="77777777" w:rsidR="00BD7FA2" w:rsidRDefault="00BD7FA2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12286409" w14:textId="77777777" w:rsidR="0033240B" w:rsidRDefault="0033240B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32926E4F" w14:textId="77777777" w:rsidR="0033240B" w:rsidRDefault="0033240B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369E99A7" w14:textId="77777777" w:rsidR="0033240B" w:rsidRDefault="0033240B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7D79640C" w14:textId="77777777" w:rsidR="0033240B" w:rsidRPr="00A54BE5" w:rsidRDefault="0033240B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35000C08" w14:textId="2DD280DC" w:rsidR="00BD7FA2" w:rsidRPr="00A54BE5" w:rsidRDefault="00A54BE5" w:rsidP="00B8278A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 xml:space="preserve">Have you ever talked </w:t>
            </w:r>
            <w:r w:rsidR="00B8278A">
              <w:rPr>
                <w:lang w:val="en-US"/>
              </w:rPr>
              <w:t>to</w:t>
            </w:r>
            <w:r>
              <w:rPr>
                <w:lang w:val="en-US"/>
              </w:rPr>
              <w:t xml:space="preserve"> your relatives (e.g. y</w:t>
            </w:r>
            <w:r w:rsidR="0033240B">
              <w:rPr>
                <w:lang w:val="en-US"/>
              </w:rPr>
              <w:t>our parents) about these wishes?</w:t>
            </w:r>
          </w:p>
        </w:tc>
      </w:tr>
      <w:tr w:rsidR="00503E68" w:rsidRPr="00A54BE5" w14:paraId="5EE317B5" w14:textId="77777777" w:rsidTr="00DC4AE9">
        <w:tc>
          <w:tcPr>
            <w:tcW w:w="7498" w:type="dxa"/>
          </w:tcPr>
          <w:p w14:paraId="1F0DF7C5" w14:textId="77777777" w:rsidR="00BD7FA2" w:rsidRPr="00A54BE5" w:rsidRDefault="00BD7FA2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75E6F0BE" w14:textId="77777777" w:rsidR="00BD7FA2" w:rsidRPr="00A54BE5" w:rsidRDefault="0033240B" w:rsidP="00BD7FA2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know what options are available for older adult care? </w:t>
            </w:r>
          </w:p>
          <w:p w14:paraId="37AEA15C" w14:textId="77777777" w:rsidR="00503E68" w:rsidRPr="0033240B" w:rsidRDefault="00503E68" w:rsidP="0033240B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41711579" w14:textId="77777777" w:rsidR="00BD7FA2" w:rsidRDefault="00BD7FA2" w:rsidP="0033240B">
            <w:pPr>
              <w:rPr>
                <w:sz w:val="10"/>
                <w:szCs w:val="10"/>
                <w:lang w:val="en-US"/>
              </w:rPr>
            </w:pPr>
          </w:p>
          <w:p w14:paraId="2A518EA3" w14:textId="7E7CFCAF" w:rsidR="0033240B" w:rsidRDefault="00434073" w:rsidP="0033240B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have a preference regarding </w:t>
            </w:r>
            <w:r w:rsidR="00B8278A">
              <w:rPr>
                <w:lang w:val="en-US"/>
              </w:rPr>
              <w:t>these options</w:t>
            </w:r>
            <w:r w:rsidR="008014FA">
              <w:rPr>
                <w:lang w:val="en-US"/>
              </w:rPr>
              <w:t xml:space="preserve"> if you were to become care dependent</w:t>
            </w:r>
            <w:r w:rsidR="00B8278A">
              <w:rPr>
                <w:lang w:val="en-US"/>
              </w:rPr>
              <w:t xml:space="preserve"> (alternative: for your relatives)?</w:t>
            </w:r>
          </w:p>
          <w:p w14:paraId="15D9C83A" w14:textId="77777777" w:rsidR="0033240B" w:rsidRPr="0033240B" w:rsidRDefault="0033240B" w:rsidP="0033240B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</w:tr>
      <w:tr w:rsidR="00503E68" w:rsidRPr="00A54BE5" w14:paraId="297253AD" w14:textId="77777777" w:rsidTr="00DC4AE9">
        <w:tc>
          <w:tcPr>
            <w:tcW w:w="7498" w:type="dxa"/>
          </w:tcPr>
          <w:p w14:paraId="49117543" w14:textId="77777777" w:rsidR="00BD7FA2" w:rsidRPr="00A54BE5" w:rsidRDefault="00BD7FA2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366732D0" w14:textId="77777777" w:rsidR="00434073" w:rsidRDefault="00434073" w:rsidP="00BD7FA2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Could you imagine providing informal care to your relatives?</w:t>
            </w:r>
          </w:p>
          <w:p w14:paraId="3DCC6481" w14:textId="4D398531" w:rsidR="00503E68" w:rsidRDefault="00434073" w:rsidP="00434073">
            <w:pPr>
              <w:pStyle w:val="Listenabsatz"/>
              <w:numPr>
                <w:ilvl w:val="0"/>
                <w:numId w:val="25"/>
              </w:numPr>
              <w:rPr>
                <w:lang w:val="en-US"/>
              </w:rPr>
            </w:pPr>
            <w:r>
              <w:rPr>
                <w:lang w:val="en-US"/>
              </w:rPr>
              <w:t>Would you be willing to provide informal care i</w:t>
            </w:r>
            <w:r w:rsidR="00795F63">
              <w:rPr>
                <w:lang w:val="en-US"/>
              </w:rPr>
              <w:t>f this means that you have to 1)</w:t>
            </w:r>
            <w:r>
              <w:rPr>
                <w:lang w:val="en-US"/>
              </w:rPr>
              <w:t xml:space="preserve"> forgo </w:t>
            </w:r>
            <w:r w:rsidR="00795F63">
              <w:rPr>
                <w:lang w:val="en-US"/>
              </w:rPr>
              <w:t>part of your salary 2)</w:t>
            </w:r>
            <w:r>
              <w:rPr>
                <w:lang w:val="en-US"/>
              </w:rPr>
              <w:t xml:space="preserve"> reduce</w:t>
            </w:r>
            <w:r w:rsidR="00635B97">
              <w:rPr>
                <w:lang w:val="en-US"/>
              </w:rPr>
              <w:t xml:space="preserve"> your working hours or 3</w:t>
            </w:r>
            <w:r w:rsidR="00795F63">
              <w:rPr>
                <w:lang w:val="en-US"/>
              </w:rPr>
              <w:t xml:space="preserve">) </w:t>
            </w:r>
            <w:r>
              <w:rPr>
                <w:lang w:val="en-US"/>
              </w:rPr>
              <w:t xml:space="preserve">reduce your leisure time (time for hobbies, friends and family)? </w:t>
            </w:r>
          </w:p>
          <w:p w14:paraId="604972C6" w14:textId="4DF160BC" w:rsidR="00434073" w:rsidRPr="00A54BE5" w:rsidRDefault="00434073" w:rsidP="00434073">
            <w:pPr>
              <w:pStyle w:val="Listenabsatz"/>
              <w:numPr>
                <w:ilvl w:val="0"/>
                <w:numId w:val="25"/>
              </w:numPr>
              <w:rPr>
                <w:lang w:val="en-US"/>
              </w:rPr>
            </w:pPr>
            <w:r>
              <w:rPr>
                <w:lang w:val="en-US"/>
              </w:rPr>
              <w:t xml:space="preserve">Are </w:t>
            </w:r>
            <w:r w:rsidR="00871F75">
              <w:rPr>
                <w:lang w:val="en-US"/>
              </w:rPr>
              <w:t xml:space="preserve">there certain areas where you would </w:t>
            </w:r>
            <w:r w:rsidR="00B8278A">
              <w:rPr>
                <w:lang w:val="en-US"/>
              </w:rPr>
              <w:t>prefer formal nursing assistance?</w:t>
            </w:r>
            <w:r w:rsidR="00871F75">
              <w:rPr>
                <w:lang w:val="en-US"/>
              </w:rPr>
              <w:t xml:space="preserve"> </w:t>
            </w:r>
          </w:p>
          <w:p w14:paraId="6538888B" w14:textId="77777777" w:rsidR="00BD7FA2" w:rsidRPr="008014FA" w:rsidRDefault="00BD7FA2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27D2E56E" w14:textId="77777777" w:rsidR="00503E68" w:rsidRDefault="00503E68">
            <w:pPr>
              <w:rPr>
                <w:sz w:val="10"/>
                <w:szCs w:val="10"/>
                <w:lang w:val="en-US"/>
              </w:rPr>
            </w:pPr>
          </w:p>
          <w:p w14:paraId="44DB3AFA" w14:textId="57A98A16" w:rsidR="00434073" w:rsidRPr="00434073" w:rsidRDefault="00434073" w:rsidP="00B8278A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 xml:space="preserve">Could you elaborate a bit more </w:t>
            </w:r>
            <w:r w:rsidR="00B8278A">
              <w:rPr>
                <w:lang w:val="en-US"/>
              </w:rPr>
              <w:t>on your motivations behind this (lack of) willingness?</w:t>
            </w:r>
            <w:r>
              <w:rPr>
                <w:lang w:val="en-US"/>
              </w:rPr>
              <w:t xml:space="preserve"> </w:t>
            </w:r>
          </w:p>
        </w:tc>
      </w:tr>
      <w:tr w:rsidR="00503E68" w:rsidRPr="00A54BE5" w14:paraId="1A9294B2" w14:textId="77777777" w:rsidTr="00DC4AE9">
        <w:tc>
          <w:tcPr>
            <w:tcW w:w="7498" w:type="dxa"/>
          </w:tcPr>
          <w:p w14:paraId="550800E7" w14:textId="2F1AA281" w:rsidR="00BD7FA2" w:rsidRPr="00A54BE5" w:rsidRDefault="00BD7FA2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2986AFFF" w14:textId="7DEF4AFF" w:rsidR="00503E68" w:rsidRDefault="00B8278A" w:rsidP="00FC5166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Who do you think is responsible for providing or organizing care in the event of a care-dependency situation?</w:t>
            </w:r>
          </w:p>
          <w:p w14:paraId="2F179043" w14:textId="695CD5E5" w:rsidR="00B8278A" w:rsidRPr="00B8278A" w:rsidRDefault="00B8278A" w:rsidP="00B8278A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360614DC" w14:textId="77777777" w:rsidR="00BD7FA2" w:rsidRPr="00A54BE5" w:rsidRDefault="00BD7FA2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2BD8F2AD" w14:textId="77777777" w:rsidR="00BD7FA2" w:rsidRDefault="00BD7FA2" w:rsidP="00FC5166">
            <w:pPr>
              <w:rPr>
                <w:sz w:val="10"/>
                <w:szCs w:val="10"/>
                <w:lang w:val="en-US"/>
              </w:rPr>
            </w:pPr>
          </w:p>
          <w:p w14:paraId="225B1071" w14:textId="3CE29916" w:rsidR="00B8278A" w:rsidRPr="00B8278A" w:rsidRDefault="00B8278A" w:rsidP="00B8278A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 w:rsidRPr="00B8278A">
              <w:rPr>
                <w:lang w:val="en-US"/>
              </w:rPr>
              <w:t xml:space="preserve">Familial vs. societal responsibility </w:t>
            </w:r>
          </w:p>
        </w:tc>
      </w:tr>
      <w:tr w:rsidR="00B8278A" w:rsidRPr="00A54BE5" w14:paraId="17F44D53" w14:textId="77777777" w:rsidTr="00771BF9">
        <w:tc>
          <w:tcPr>
            <w:tcW w:w="14257" w:type="dxa"/>
            <w:gridSpan w:val="2"/>
            <w:shd w:val="clear" w:color="auto" w:fill="BDD6EE" w:themeFill="accent1" w:themeFillTint="66"/>
          </w:tcPr>
          <w:p w14:paraId="607F7885" w14:textId="77777777" w:rsidR="00771BF9" w:rsidRPr="00771BF9" w:rsidRDefault="00771BF9" w:rsidP="00771BF9">
            <w:pPr>
              <w:rPr>
                <w:b/>
                <w:sz w:val="6"/>
                <w:szCs w:val="6"/>
                <w:lang w:val="en-US"/>
              </w:rPr>
            </w:pPr>
          </w:p>
          <w:p w14:paraId="7C34D27F" w14:textId="6A83E1EF" w:rsidR="00771BF9" w:rsidRPr="00CD7A42" w:rsidRDefault="00771BF9" w:rsidP="00771BF9">
            <w:pPr>
              <w:rPr>
                <w:b/>
                <w:sz w:val="24"/>
                <w:lang w:val="en-US"/>
              </w:rPr>
            </w:pPr>
            <w:r w:rsidRPr="00CD7A42">
              <w:rPr>
                <w:b/>
                <w:sz w:val="24"/>
                <w:lang w:val="en-US"/>
              </w:rPr>
              <w:t xml:space="preserve">Group: Informal caregivers </w:t>
            </w:r>
          </w:p>
          <w:p w14:paraId="48D7C02D" w14:textId="77777777" w:rsidR="00B8278A" w:rsidRPr="00771BF9" w:rsidRDefault="00B8278A">
            <w:pPr>
              <w:rPr>
                <w:sz w:val="6"/>
                <w:szCs w:val="6"/>
                <w:lang w:val="en-US"/>
              </w:rPr>
            </w:pPr>
          </w:p>
        </w:tc>
      </w:tr>
      <w:tr w:rsidR="00503E68" w:rsidRPr="00A54BE5" w14:paraId="5B31A161" w14:textId="77777777" w:rsidTr="00DC4AE9">
        <w:tc>
          <w:tcPr>
            <w:tcW w:w="7498" w:type="dxa"/>
          </w:tcPr>
          <w:p w14:paraId="12472DDD" w14:textId="77777777" w:rsidR="00BD7FA2" w:rsidRPr="00A54BE5" w:rsidRDefault="00BD7FA2" w:rsidP="00BD7FA2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7D45AA5A" w14:textId="77777777" w:rsidR="00503E68" w:rsidRDefault="00B8278A" w:rsidP="008014FA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How do you currently care for your relative</w:t>
            </w:r>
            <w:r w:rsidR="008014FA">
              <w:rPr>
                <w:lang w:val="en-US"/>
              </w:rPr>
              <w:t xml:space="preserve"> (or retrospectively cared for your relative)</w:t>
            </w:r>
            <w:r>
              <w:rPr>
                <w:lang w:val="en-US"/>
              </w:rPr>
              <w:t xml:space="preserve">? </w:t>
            </w:r>
          </w:p>
          <w:p w14:paraId="4FB7406A" w14:textId="6273530B" w:rsidR="008014FA" w:rsidRPr="008014FA" w:rsidRDefault="008014FA" w:rsidP="008014FA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10D78F8C" w14:textId="77777777" w:rsidR="00BD7FA2" w:rsidRDefault="00BD7FA2" w:rsidP="00FC5166">
            <w:pPr>
              <w:rPr>
                <w:sz w:val="10"/>
                <w:szCs w:val="10"/>
                <w:lang w:val="en-US"/>
              </w:rPr>
            </w:pPr>
          </w:p>
          <w:p w14:paraId="5F0C854E" w14:textId="1FE51A5A" w:rsidR="00771BF9" w:rsidRDefault="00771BF9" w:rsidP="00771BF9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>Do you make us</w:t>
            </w:r>
            <w:r w:rsidR="005D2AD3">
              <w:rPr>
                <w:lang w:val="en-US"/>
              </w:rPr>
              <w:t>e</w:t>
            </w:r>
            <w:r>
              <w:rPr>
                <w:lang w:val="en-US"/>
              </w:rPr>
              <w:t xml:space="preserve"> of any professional services? </w:t>
            </w:r>
          </w:p>
          <w:p w14:paraId="442F0723" w14:textId="77777777" w:rsidR="00771BF9" w:rsidRPr="00771BF9" w:rsidRDefault="00771BF9" w:rsidP="00771BF9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</w:tr>
      <w:tr w:rsidR="00B8278A" w:rsidRPr="00A54BE5" w14:paraId="40AEE7B3" w14:textId="77777777" w:rsidTr="00DC4AE9">
        <w:tc>
          <w:tcPr>
            <w:tcW w:w="7498" w:type="dxa"/>
          </w:tcPr>
          <w:p w14:paraId="5AB9DB73" w14:textId="77777777" w:rsidR="00DA765F" w:rsidRPr="00DA765F" w:rsidRDefault="00DA765F" w:rsidP="00DA765F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167C8CB3" w14:textId="432E613B" w:rsidR="00B8278A" w:rsidRDefault="00771BF9" w:rsidP="00771BF9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Does your current care situation reflect your wishes?</w:t>
            </w:r>
          </w:p>
          <w:p w14:paraId="2724A897" w14:textId="77777777" w:rsidR="00771BF9" w:rsidRDefault="00771BF9" w:rsidP="00771BF9">
            <w:pPr>
              <w:pStyle w:val="Listenabsatz"/>
              <w:numPr>
                <w:ilvl w:val="0"/>
                <w:numId w:val="27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have the feeling your (care-dependent) relative would like something different? </w:t>
            </w:r>
          </w:p>
          <w:p w14:paraId="116BAE6C" w14:textId="3807B438" w:rsidR="00DA765F" w:rsidRPr="00DA765F" w:rsidRDefault="00DA765F" w:rsidP="00DA765F">
            <w:pPr>
              <w:pStyle w:val="Listenabsatz"/>
              <w:ind w:left="108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6B0F2FF0" w14:textId="77777777" w:rsidR="00B8278A" w:rsidRPr="00B8278A" w:rsidRDefault="00B8278A" w:rsidP="00FC5166">
            <w:pPr>
              <w:rPr>
                <w:lang w:val="en-US"/>
              </w:rPr>
            </w:pPr>
          </w:p>
        </w:tc>
      </w:tr>
      <w:tr w:rsidR="00771BF9" w:rsidRPr="00A54BE5" w14:paraId="51E52EA4" w14:textId="77777777" w:rsidTr="00DC4AE9">
        <w:tc>
          <w:tcPr>
            <w:tcW w:w="7498" w:type="dxa"/>
          </w:tcPr>
          <w:p w14:paraId="45A2978C" w14:textId="77777777" w:rsidR="00DA765F" w:rsidRPr="00DA765F" w:rsidRDefault="00DA765F" w:rsidP="00DA765F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099CAD87" w14:textId="77777777" w:rsidR="00771BF9" w:rsidRDefault="00771BF9" w:rsidP="00771BF9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What factors played a role in your decision to take on the role of informal caregiver for your relative in need of care?</w:t>
            </w:r>
          </w:p>
          <w:p w14:paraId="62812AAF" w14:textId="789DC241" w:rsidR="00DA765F" w:rsidRPr="00DA765F" w:rsidRDefault="00DA765F" w:rsidP="00DA765F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5DD91114" w14:textId="77777777" w:rsidR="00771BF9" w:rsidRPr="00DA765F" w:rsidRDefault="00771BF9" w:rsidP="00FC5166">
            <w:pPr>
              <w:rPr>
                <w:sz w:val="10"/>
                <w:szCs w:val="10"/>
                <w:lang w:val="en-US"/>
              </w:rPr>
            </w:pPr>
          </w:p>
          <w:p w14:paraId="104F6BBF" w14:textId="7C6D21ED" w:rsidR="00DA765F" w:rsidRPr="00DA765F" w:rsidRDefault="006465A7" w:rsidP="00DA765F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at was the most important reason for you to take on this role/responsibility? </w:t>
            </w:r>
          </w:p>
        </w:tc>
      </w:tr>
      <w:tr w:rsidR="00B8278A" w:rsidRPr="00A54BE5" w14:paraId="4E0F01E6" w14:textId="77777777" w:rsidTr="00DC4AE9">
        <w:tc>
          <w:tcPr>
            <w:tcW w:w="7498" w:type="dxa"/>
          </w:tcPr>
          <w:p w14:paraId="36434ECC" w14:textId="77777777" w:rsidR="00B8278A" w:rsidRPr="00771BF9" w:rsidRDefault="00B8278A" w:rsidP="00771BF9">
            <w:pPr>
              <w:rPr>
                <w:sz w:val="10"/>
                <w:szCs w:val="10"/>
                <w:lang w:val="en-US"/>
              </w:rPr>
            </w:pPr>
          </w:p>
          <w:p w14:paraId="57322DA0" w14:textId="0447F9D6" w:rsidR="00771BF9" w:rsidRDefault="00771BF9" w:rsidP="00771BF9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What do you perceive to be major challenges in organizing and/or providing care to your</w:t>
            </w:r>
            <w:r w:rsidR="008014FA">
              <w:rPr>
                <w:lang w:val="en-US"/>
              </w:rPr>
              <w:t xml:space="preserve"> relative</w:t>
            </w:r>
            <w:r>
              <w:rPr>
                <w:lang w:val="en-US"/>
              </w:rPr>
              <w:t xml:space="preserve">? </w:t>
            </w:r>
          </w:p>
          <w:p w14:paraId="791EA69E" w14:textId="7D9D8ADC" w:rsidR="00771BF9" w:rsidRDefault="00771BF9" w:rsidP="00771BF9">
            <w:pPr>
              <w:pStyle w:val="Listenabsatz"/>
              <w:numPr>
                <w:ilvl w:val="0"/>
                <w:numId w:val="28"/>
              </w:numPr>
              <w:rPr>
                <w:lang w:val="en-US"/>
              </w:rPr>
            </w:pPr>
            <w:r>
              <w:rPr>
                <w:lang w:val="en-US"/>
              </w:rPr>
              <w:t xml:space="preserve">Can you estimate how your everyday life, in particular your time distribution with regard to 1) working hours 2) </w:t>
            </w:r>
            <w:r w:rsidR="005D2AD3">
              <w:rPr>
                <w:lang w:val="en-US"/>
              </w:rPr>
              <w:t xml:space="preserve">time for leisure (family, friends, hobbies) 3) time for the person in need of care, has changed? </w:t>
            </w:r>
          </w:p>
          <w:p w14:paraId="6BDBFBF5" w14:textId="6BF61975" w:rsidR="005D2AD3" w:rsidRDefault="005D2AD3" w:rsidP="00771BF9">
            <w:pPr>
              <w:pStyle w:val="Listenabsatz"/>
              <w:numPr>
                <w:ilvl w:val="0"/>
                <w:numId w:val="28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es </w:t>
            </w:r>
            <w:r w:rsidR="00DA765F">
              <w:rPr>
                <w:lang w:val="en-US"/>
              </w:rPr>
              <w:t xml:space="preserve">caring for your relative affect your financial situation? </w:t>
            </w:r>
            <w:r>
              <w:rPr>
                <w:lang w:val="en-US"/>
              </w:rPr>
              <w:t xml:space="preserve"> </w:t>
            </w:r>
          </w:p>
          <w:p w14:paraId="6586DC3F" w14:textId="77777777" w:rsidR="00E0465C" w:rsidRDefault="00E0465C" w:rsidP="00771BF9">
            <w:pPr>
              <w:pStyle w:val="Listenabsatz"/>
              <w:numPr>
                <w:ilvl w:val="0"/>
                <w:numId w:val="28"/>
              </w:numPr>
              <w:rPr>
                <w:lang w:val="en-US"/>
              </w:rPr>
            </w:pPr>
            <w:r>
              <w:rPr>
                <w:lang w:val="en-US"/>
              </w:rPr>
              <w:t xml:space="preserve">In which areas would you like formal nursing support? </w:t>
            </w:r>
          </w:p>
          <w:p w14:paraId="231D81AD" w14:textId="715DC589" w:rsidR="00635B97" w:rsidRPr="00635B97" w:rsidRDefault="00635B97" w:rsidP="00635B97">
            <w:pPr>
              <w:pStyle w:val="Listenabsatz"/>
              <w:ind w:left="108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3E04827E" w14:textId="77777777" w:rsidR="00B8278A" w:rsidRPr="00B8278A" w:rsidRDefault="00B8278A" w:rsidP="00FC5166">
            <w:pPr>
              <w:rPr>
                <w:lang w:val="en-US"/>
              </w:rPr>
            </w:pPr>
          </w:p>
        </w:tc>
      </w:tr>
      <w:tr w:rsidR="00B8278A" w:rsidRPr="00A54BE5" w14:paraId="4CCD8015" w14:textId="77777777" w:rsidTr="00DC4AE9">
        <w:tc>
          <w:tcPr>
            <w:tcW w:w="7498" w:type="dxa"/>
          </w:tcPr>
          <w:p w14:paraId="341635DB" w14:textId="3DD9C182" w:rsidR="00B8278A" w:rsidRPr="00635B97" w:rsidRDefault="00B8278A" w:rsidP="00635B97">
            <w:pPr>
              <w:rPr>
                <w:sz w:val="10"/>
                <w:szCs w:val="10"/>
                <w:lang w:val="en-US"/>
              </w:rPr>
            </w:pPr>
          </w:p>
          <w:p w14:paraId="539D03BE" w14:textId="77777777" w:rsidR="00635B97" w:rsidRDefault="00635B97" w:rsidP="00635B97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at are your wishes if you were to become care-dependent? </w:t>
            </w:r>
          </w:p>
          <w:p w14:paraId="3FF88C3C" w14:textId="77777777" w:rsidR="00635B97" w:rsidRDefault="00635B97" w:rsidP="00635B97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r>
              <w:rPr>
                <w:lang w:val="en-US"/>
              </w:rPr>
              <w:t>Do your wishes differ in the case of an own care-dependency from those for your relative(s)?</w:t>
            </w:r>
          </w:p>
          <w:p w14:paraId="098491CB" w14:textId="77777777" w:rsidR="00635B97" w:rsidRDefault="00635B97" w:rsidP="00635B97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o do you think is responsible for providing or organizing care in the event of a care-dependency situation? </w:t>
            </w:r>
          </w:p>
          <w:p w14:paraId="75A510EB" w14:textId="5C60D2D1" w:rsidR="00635B97" w:rsidRPr="00635B97" w:rsidRDefault="00635B97" w:rsidP="00635B97">
            <w:pPr>
              <w:pStyle w:val="Listenabsatz"/>
              <w:ind w:left="108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0757E239" w14:textId="77777777" w:rsidR="00635B97" w:rsidRDefault="00635B97" w:rsidP="00635B97">
            <w:pPr>
              <w:rPr>
                <w:sz w:val="10"/>
                <w:szCs w:val="10"/>
                <w:lang w:val="en-US"/>
              </w:rPr>
            </w:pPr>
          </w:p>
          <w:p w14:paraId="4DE135C5" w14:textId="77777777" w:rsidR="00635B97" w:rsidRPr="00635B97" w:rsidRDefault="00635B97" w:rsidP="00635B97">
            <w:pPr>
              <w:rPr>
                <w:sz w:val="10"/>
                <w:szCs w:val="10"/>
                <w:lang w:val="en-US"/>
              </w:rPr>
            </w:pPr>
          </w:p>
          <w:p w14:paraId="518E5A94" w14:textId="58484741" w:rsidR="00635B97" w:rsidRPr="00635B97" w:rsidRDefault="00635B97" w:rsidP="00635B97">
            <w:pPr>
              <w:pStyle w:val="Listenabsatz"/>
              <w:numPr>
                <w:ilvl w:val="0"/>
                <w:numId w:val="24"/>
              </w:numPr>
              <w:rPr>
                <w:sz w:val="10"/>
                <w:szCs w:val="10"/>
                <w:lang w:val="en-US"/>
              </w:rPr>
            </w:pPr>
            <w:r>
              <w:rPr>
                <w:lang w:val="en-US"/>
              </w:rPr>
              <w:t>In which areas would you prefer professional nursing assistance?</w:t>
            </w:r>
          </w:p>
          <w:p w14:paraId="5D68CBF6" w14:textId="189A2065" w:rsidR="00635B97" w:rsidRPr="008014FA" w:rsidRDefault="00635B97" w:rsidP="00635B97">
            <w:pPr>
              <w:pStyle w:val="Listenabsatz"/>
              <w:numPr>
                <w:ilvl w:val="0"/>
                <w:numId w:val="24"/>
              </w:numPr>
              <w:rPr>
                <w:sz w:val="10"/>
                <w:szCs w:val="10"/>
                <w:lang w:val="en-US"/>
              </w:rPr>
            </w:pPr>
            <w:r>
              <w:rPr>
                <w:lang w:val="en-US"/>
              </w:rPr>
              <w:t xml:space="preserve">Have your wishes changed because of your caregiving experience? </w:t>
            </w:r>
          </w:p>
          <w:p w14:paraId="752993D1" w14:textId="77777777" w:rsidR="008014FA" w:rsidRPr="008014FA" w:rsidRDefault="008014FA" w:rsidP="008014FA">
            <w:pPr>
              <w:rPr>
                <w:sz w:val="10"/>
                <w:szCs w:val="10"/>
                <w:lang w:val="en-US"/>
              </w:rPr>
            </w:pPr>
          </w:p>
          <w:p w14:paraId="5886F763" w14:textId="10DF9088" w:rsidR="00635B97" w:rsidRPr="00635B97" w:rsidRDefault="00635B97" w:rsidP="00635B97">
            <w:pPr>
              <w:pStyle w:val="Listenabsatz"/>
              <w:numPr>
                <w:ilvl w:val="0"/>
                <w:numId w:val="24"/>
              </w:numPr>
              <w:rPr>
                <w:sz w:val="10"/>
                <w:szCs w:val="10"/>
                <w:lang w:val="en-US"/>
              </w:rPr>
            </w:pPr>
            <w:r w:rsidRPr="00635B97">
              <w:rPr>
                <w:lang w:val="en-US"/>
              </w:rPr>
              <w:t>Familial vs. societal responsibility</w:t>
            </w:r>
          </w:p>
        </w:tc>
      </w:tr>
      <w:tr w:rsidR="00B8278A" w:rsidRPr="00A54BE5" w14:paraId="0CDFCF72" w14:textId="77777777" w:rsidTr="00DC4AE9">
        <w:tc>
          <w:tcPr>
            <w:tcW w:w="7498" w:type="dxa"/>
          </w:tcPr>
          <w:p w14:paraId="7A78CCC1" w14:textId="203EDC56" w:rsidR="00B8278A" w:rsidRPr="0067083E" w:rsidRDefault="00B8278A" w:rsidP="006465A7">
            <w:pPr>
              <w:rPr>
                <w:sz w:val="10"/>
                <w:szCs w:val="10"/>
                <w:lang w:val="en-US"/>
              </w:rPr>
            </w:pPr>
          </w:p>
          <w:p w14:paraId="3D7DDAC7" w14:textId="14932311" w:rsidR="006465A7" w:rsidRDefault="0067083E" w:rsidP="006465A7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 xml:space="preserve">If you think about the current long-term care system in Germany, do you have any concrete </w:t>
            </w:r>
            <w:r w:rsidR="004A3DF5">
              <w:rPr>
                <w:lang w:val="en-US"/>
              </w:rPr>
              <w:t>suggestions</w:t>
            </w:r>
            <w:r>
              <w:rPr>
                <w:lang w:val="en-US"/>
              </w:rPr>
              <w:t xml:space="preserve"> for improvement?</w:t>
            </w:r>
          </w:p>
          <w:p w14:paraId="2A143B37" w14:textId="53D21509" w:rsidR="0067083E" w:rsidRPr="0067083E" w:rsidRDefault="0067083E" w:rsidP="0067083E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653066AC" w14:textId="77777777" w:rsidR="00B8278A" w:rsidRPr="00B8278A" w:rsidRDefault="00B8278A" w:rsidP="00FC5166">
            <w:pPr>
              <w:rPr>
                <w:lang w:val="en-US"/>
              </w:rPr>
            </w:pPr>
          </w:p>
        </w:tc>
      </w:tr>
      <w:tr w:rsidR="001A4777" w:rsidRPr="00A54BE5" w14:paraId="1E280CA4" w14:textId="77777777" w:rsidTr="00280859">
        <w:tc>
          <w:tcPr>
            <w:tcW w:w="14257" w:type="dxa"/>
            <w:gridSpan w:val="2"/>
            <w:shd w:val="clear" w:color="auto" w:fill="BDD6EE" w:themeFill="accent1" w:themeFillTint="66"/>
          </w:tcPr>
          <w:p w14:paraId="3C1E4C42" w14:textId="77777777" w:rsidR="006F3423" w:rsidRPr="006F3423" w:rsidRDefault="006F3423" w:rsidP="006F3423">
            <w:pPr>
              <w:rPr>
                <w:b/>
                <w:sz w:val="6"/>
                <w:szCs w:val="6"/>
                <w:lang w:val="en-US"/>
              </w:rPr>
            </w:pPr>
          </w:p>
          <w:p w14:paraId="31B9B33F" w14:textId="15AAD7E6" w:rsidR="006F3423" w:rsidRPr="00CD7A42" w:rsidRDefault="006F3423" w:rsidP="006F3423">
            <w:pPr>
              <w:rPr>
                <w:b/>
                <w:sz w:val="24"/>
                <w:lang w:val="en-US"/>
              </w:rPr>
            </w:pPr>
            <w:r w:rsidRPr="00CD7A42">
              <w:rPr>
                <w:b/>
                <w:sz w:val="24"/>
                <w:lang w:val="en-US"/>
              </w:rPr>
              <w:t xml:space="preserve">Group: Care consultant  </w:t>
            </w:r>
          </w:p>
          <w:p w14:paraId="4FA8EA0E" w14:textId="77777777" w:rsidR="001A4777" w:rsidRPr="006F3423" w:rsidRDefault="001A4777" w:rsidP="00FC5166">
            <w:pPr>
              <w:rPr>
                <w:sz w:val="6"/>
                <w:szCs w:val="6"/>
                <w:lang w:val="en-US"/>
              </w:rPr>
            </w:pPr>
          </w:p>
        </w:tc>
      </w:tr>
      <w:tr w:rsidR="00B8278A" w:rsidRPr="00A54BE5" w14:paraId="4722D8D5" w14:textId="77777777" w:rsidTr="00DC4AE9">
        <w:tc>
          <w:tcPr>
            <w:tcW w:w="7498" w:type="dxa"/>
          </w:tcPr>
          <w:p w14:paraId="16B20EC3" w14:textId="4BAF3107" w:rsidR="00B8278A" w:rsidRPr="001A4777" w:rsidRDefault="00B8278A" w:rsidP="001A4777">
            <w:pPr>
              <w:rPr>
                <w:sz w:val="10"/>
                <w:szCs w:val="10"/>
                <w:lang w:val="en-US"/>
              </w:rPr>
            </w:pPr>
          </w:p>
          <w:p w14:paraId="76844746" w14:textId="10938891" w:rsidR="001A4777" w:rsidRDefault="001A4777" w:rsidP="006F3423">
            <w:pPr>
              <w:pStyle w:val="Listenabsatz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What are the most common inquiries</w:t>
            </w:r>
            <w:r w:rsidR="006F3423">
              <w:rPr>
                <w:lang w:val="en-US"/>
              </w:rPr>
              <w:t xml:space="preserve"> or concerns that a</w:t>
            </w:r>
            <w:bookmarkStart w:id="0" w:name="_GoBack"/>
            <w:bookmarkEnd w:id="0"/>
            <w:r w:rsidR="006F3423">
              <w:rPr>
                <w:lang w:val="en-US"/>
              </w:rPr>
              <w:t xml:space="preserve">re shared by </w:t>
            </w:r>
            <w:r>
              <w:rPr>
                <w:lang w:val="en-US"/>
              </w:rPr>
              <w:t>informal caregivers</w:t>
            </w:r>
            <w:r w:rsidR="006F3423">
              <w:rPr>
                <w:lang w:val="en-US"/>
              </w:rPr>
              <w:t>?</w:t>
            </w:r>
          </w:p>
          <w:p w14:paraId="3C5B1F76" w14:textId="56758BE2" w:rsidR="006F3423" w:rsidRPr="006F3423" w:rsidRDefault="006F3423" w:rsidP="006F3423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0ED2C6D7" w14:textId="77777777" w:rsidR="00B8278A" w:rsidRPr="00B8278A" w:rsidRDefault="00B8278A" w:rsidP="00FC5166">
            <w:pPr>
              <w:rPr>
                <w:lang w:val="en-US"/>
              </w:rPr>
            </w:pPr>
          </w:p>
        </w:tc>
      </w:tr>
      <w:tr w:rsidR="00B8278A" w:rsidRPr="00A54BE5" w14:paraId="34B032E2" w14:textId="77777777" w:rsidTr="00DC4AE9">
        <w:tc>
          <w:tcPr>
            <w:tcW w:w="7498" w:type="dxa"/>
          </w:tcPr>
          <w:p w14:paraId="0D7159EC" w14:textId="1F929354" w:rsidR="00B8278A" w:rsidRPr="006F3423" w:rsidRDefault="00B8278A" w:rsidP="006F3423">
            <w:pPr>
              <w:rPr>
                <w:sz w:val="10"/>
                <w:szCs w:val="10"/>
                <w:lang w:val="en-US"/>
              </w:rPr>
            </w:pPr>
          </w:p>
          <w:p w14:paraId="0F71E609" w14:textId="7C0F11DA" w:rsidR="006F3423" w:rsidRDefault="006F3423" w:rsidP="006F3423">
            <w:pPr>
              <w:pStyle w:val="Listenabsatz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>What are the most common challenges informal caregivers experience when organizing and/or providing care?</w:t>
            </w:r>
          </w:p>
          <w:p w14:paraId="24ABC17C" w14:textId="19EF613B" w:rsidR="006F3423" w:rsidRPr="006F3423" w:rsidRDefault="006F3423" w:rsidP="006F3423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55D65EAE" w14:textId="77777777" w:rsidR="00B8278A" w:rsidRPr="008014FA" w:rsidRDefault="00B8278A" w:rsidP="00FC5166">
            <w:pPr>
              <w:rPr>
                <w:sz w:val="10"/>
                <w:szCs w:val="10"/>
                <w:lang w:val="en-US"/>
              </w:rPr>
            </w:pPr>
          </w:p>
          <w:p w14:paraId="6C2A7AA6" w14:textId="754FA8D9" w:rsidR="008014FA" w:rsidRPr="008014FA" w:rsidRDefault="008014FA" w:rsidP="008014FA">
            <w:pPr>
              <w:pStyle w:val="Listenabsatz"/>
              <w:numPr>
                <w:ilvl w:val="0"/>
                <w:numId w:val="35"/>
              </w:numPr>
              <w:rPr>
                <w:lang w:val="en-US"/>
              </w:rPr>
            </w:pPr>
            <w:r>
              <w:rPr>
                <w:lang w:val="en-US"/>
              </w:rPr>
              <w:t>Further sub-questions depending on the expertise of the care consultant.</w:t>
            </w:r>
          </w:p>
        </w:tc>
      </w:tr>
      <w:tr w:rsidR="00B8278A" w:rsidRPr="00A54BE5" w14:paraId="49ED7DE3" w14:textId="77777777" w:rsidTr="00DC4AE9">
        <w:tc>
          <w:tcPr>
            <w:tcW w:w="7498" w:type="dxa"/>
          </w:tcPr>
          <w:p w14:paraId="5F1405AE" w14:textId="77777777" w:rsidR="00B8278A" w:rsidRPr="006F3423" w:rsidRDefault="00B8278A" w:rsidP="006F3423">
            <w:pPr>
              <w:rPr>
                <w:sz w:val="10"/>
                <w:szCs w:val="10"/>
                <w:lang w:val="en-US"/>
              </w:rPr>
            </w:pPr>
          </w:p>
          <w:p w14:paraId="0B79E23E" w14:textId="77777777" w:rsidR="006F3423" w:rsidRPr="006F3423" w:rsidRDefault="006F3423" w:rsidP="006F3423">
            <w:pPr>
              <w:pStyle w:val="Listenabsatz"/>
              <w:numPr>
                <w:ilvl w:val="0"/>
                <w:numId w:val="31"/>
              </w:numPr>
              <w:rPr>
                <w:lang w:val="en-US"/>
              </w:rPr>
            </w:pPr>
            <w:r w:rsidRPr="006F3423">
              <w:rPr>
                <w:lang w:val="en-US"/>
              </w:rPr>
              <w:t xml:space="preserve">What are your wishes if you were to become care-dependent? </w:t>
            </w:r>
          </w:p>
          <w:p w14:paraId="5DE91693" w14:textId="77777777" w:rsidR="006F3423" w:rsidRDefault="006F3423" w:rsidP="006F3423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r>
              <w:rPr>
                <w:lang w:val="en-US"/>
              </w:rPr>
              <w:t>Do your wishes differ in the case of an own care-dependency from those for your relative(s)?</w:t>
            </w:r>
          </w:p>
          <w:p w14:paraId="5213EC21" w14:textId="77777777" w:rsidR="006F3423" w:rsidRDefault="006F3423" w:rsidP="006F3423">
            <w:pPr>
              <w:pStyle w:val="Listenabsatz"/>
              <w:numPr>
                <w:ilvl w:val="0"/>
                <w:numId w:val="30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o do you think is responsible for providing or organizing care in the event of a care-dependency situation? </w:t>
            </w:r>
          </w:p>
          <w:p w14:paraId="4EB75927" w14:textId="60B473F9" w:rsidR="006F3423" w:rsidRPr="006F3423" w:rsidRDefault="006F3423" w:rsidP="006F3423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25D87D74" w14:textId="77777777" w:rsidR="00B8278A" w:rsidRPr="006F3423" w:rsidRDefault="00B8278A" w:rsidP="00FC5166">
            <w:pPr>
              <w:rPr>
                <w:sz w:val="10"/>
                <w:szCs w:val="10"/>
                <w:lang w:val="en-US"/>
              </w:rPr>
            </w:pPr>
          </w:p>
          <w:p w14:paraId="3DD112CD" w14:textId="789F850C" w:rsidR="006F3423" w:rsidRDefault="006F3423" w:rsidP="006F3423">
            <w:pPr>
              <w:pStyle w:val="Listenabsatz"/>
              <w:numPr>
                <w:ilvl w:val="0"/>
                <w:numId w:val="32"/>
              </w:numPr>
              <w:rPr>
                <w:lang w:val="en-US"/>
              </w:rPr>
            </w:pPr>
            <w:r>
              <w:rPr>
                <w:lang w:val="en-US"/>
              </w:rPr>
              <w:t>Do you have informal caregiving experiences?</w:t>
            </w:r>
          </w:p>
          <w:p w14:paraId="18CB223C" w14:textId="77777777" w:rsidR="006F3423" w:rsidRPr="00635B97" w:rsidRDefault="006F3423" w:rsidP="006F3423">
            <w:pPr>
              <w:pStyle w:val="Listenabsatz"/>
              <w:numPr>
                <w:ilvl w:val="0"/>
                <w:numId w:val="32"/>
              </w:numPr>
              <w:rPr>
                <w:sz w:val="10"/>
                <w:szCs w:val="10"/>
                <w:lang w:val="en-US"/>
              </w:rPr>
            </w:pPr>
            <w:r>
              <w:rPr>
                <w:lang w:val="en-US"/>
              </w:rPr>
              <w:t>In which areas would you personally prefer professional nursing assistance?</w:t>
            </w:r>
          </w:p>
          <w:p w14:paraId="6021708C" w14:textId="56AF73E0" w:rsidR="006F3423" w:rsidRPr="00635B97" w:rsidRDefault="006F3423" w:rsidP="006F3423">
            <w:pPr>
              <w:pStyle w:val="Listenabsatz"/>
              <w:numPr>
                <w:ilvl w:val="0"/>
                <w:numId w:val="32"/>
              </w:numPr>
              <w:rPr>
                <w:sz w:val="10"/>
                <w:szCs w:val="10"/>
                <w:lang w:val="en-US"/>
              </w:rPr>
            </w:pPr>
            <w:r>
              <w:rPr>
                <w:lang w:val="en-US"/>
              </w:rPr>
              <w:t>Have your wishes changed because of your caregiving experience</w:t>
            </w:r>
            <w:r w:rsidR="009309F9">
              <w:rPr>
                <w:lang w:val="en-US"/>
              </w:rPr>
              <w:t xml:space="preserve"> and knowledge</w:t>
            </w:r>
            <w:r>
              <w:rPr>
                <w:lang w:val="en-US"/>
              </w:rPr>
              <w:t xml:space="preserve">? </w:t>
            </w:r>
          </w:p>
          <w:p w14:paraId="06748135" w14:textId="77777777" w:rsidR="006F3423" w:rsidRDefault="006F3423" w:rsidP="006F3423">
            <w:pPr>
              <w:pStyle w:val="Listenabsatz"/>
              <w:numPr>
                <w:ilvl w:val="0"/>
                <w:numId w:val="32"/>
              </w:numPr>
              <w:rPr>
                <w:lang w:val="en-US"/>
              </w:rPr>
            </w:pPr>
            <w:r w:rsidRPr="00635B97">
              <w:rPr>
                <w:lang w:val="en-US"/>
              </w:rPr>
              <w:t>Familial vs. societal responsibility</w:t>
            </w:r>
          </w:p>
          <w:p w14:paraId="3E8D828E" w14:textId="77777777" w:rsidR="008014FA" w:rsidRDefault="008014FA" w:rsidP="008014FA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  <w:p w14:paraId="6AE40DAC" w14:textId="7DE78226" w:rsidR="008014FA" w:rsidRPr="008014FA" w:rsidRDefault="008014FA" w:rsidP="008014FA">
            <w:pPr>
              <w:pStyle w:val="Listenabsatz"/>
              <w:ind w:left="360"/>
              <w:rPr>
                <w:sz w:val="10"/>
                <w:szCs w:val="10"/>
                <w:lang w:val="en-US"/>
              </w:rPr>
            </w:pPr>
          </w:p>
        </w:tc>
      </w:tr>
      <w:tr w:rsidR="00B8278A" w:rsidRPr="00A54BE5" w14:paraId="6EAAFC8E" w14:textId="77777777" w:rsidTr="00DC4AE9">
        <w:tc>
          <w:tcPr>
            <w:tcW w:w="7498" w:type="dxa"/>
          </w:tcPr>
          <w:p w14:paraId="47FD962C" w14:textId="77777777" w:rsidR="00B8278A" w:rsidRPr="006F3423" w:rsidRDefault="00B8278A" w:rsidP="006F3423">
            <w:pPr>
              <w:rPr>
                <w:sz w:val="10"/>
                <w:szCs w:val="10"/>
                <w:lang w:val="en-US"/>
              </w:rPr>
            </w:pPr>
          </w:p>
          <w:p w14:paraId="4AF3BE9D" w14:textId="77777777" w:rsidR="006F3423" w:rsidRDefault="006F3423" w:rsidP="006F3423">
            <w:pPr>
              <w:pStyle w:val="Listenabsatz"/>
              <w:numPr>
                <w:ilvl w:val="0"/>
                <w:numId w:val="31"/>
              </w:numPr>
              <w:rPr>
                <w:lang w:val="en-US"/>
              </w:rPr>
            </w:pPr>
            <w:r>
              <w:rPr>
                <w:lang w:val="en-US"/>
              </w:rPr>
              <w:t xml:space="preserve">If you think </w:t>
            </w:r>
            <w:r w:rsidRPr="006F3423">
              <w:rPr>
                <w:lang w:val="en-US"/>
              </w:rPr>
              <w:t>about the current long-term care system in Germany, do you have any concrete suggestions for improvement?</w:t>
            </w:r>
          </w:p>
          <w:p w14:paraId="692CCDE8" w14:textId="77777777" w:rsidR="006F3423" w:rsidRDefault="006F3423" w:rsidP="006F3423">
            <w:pPr>
              <w:pStyle w:val="Listenabsatz"/>
              <w:numPr>
                <w:ilvl w:val="0"/>
                <w:numId w:val="34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have any wishes regarding new reforms or changes to the law? </w:t>
            </w:r>
          </w:p>
          <w:p w14:paraId="70C11F0F" w14:textId="65B59BCE" w:rsidR="006F3423" w:rsidRPr="006F3423" w:rsidRDefault="006F3423" w:rsidP="006F3423">
            <w:pPr>
              <w:pStyle w:val="Listenabsatz"/>
              <w:ind w:left="1080"/>
              <w:rPr>
                <w:sz w:val="10"/>
                <w:szCs w:val="10"/>
                <w:lang w:val="en-US"/>
              </w:rPr>
            </w:pPr>
          </w:p>
        </w:tc>
        <w:tc>
          <w:tcPr>
            <w:tcW w:w="6759" w:type="dxa"/>
          </w:tcPr>
          <w:p w14:paraId="3BD17CBC" w14:textId="77777777" w:rsidR="00B8278A" w:rsidRPr="00B8278A" w:rsidRDefault="00B8278A" w:rsidP="00FC5166">
            <w:pPr>
              <w:rPr>
                <w:lang w:val="en-US"/>
              </w:rPr>
            </w:pPr>
          </w:p>
        </w:tc>
      </w:tr>
    </w:tbl>
    <w:p w14:paraId="1A08F403" w14:textId="77777777" w:rsidR="00503E68" w:rsidRDefault="00503E68"/>
    <w:p w14:paraId="6485CE89" w14:textId="77777777" w:rsidR="00FC5166" w:rsidRDefault="00FC5166"/>
    <w:p w14:paraId="435B1354" w14:textId="77777777" w:rsidR="00FC5166" w:rsidRDefault="00FC5166"/>
    <w:p w14:paraId="3CE9750A" w14:textId="600C13A9" w:rsidR="00503E68" w:rsidRDefault="00503E68" w:rsidP="004A3DF5"/>
    <w:sectPr w:rsidR="00503E68" w:rsidSect="00503E68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3563E" w14:textId="77777777" w:rsidR="008014FA" w:rsidRDefault="008014FA" w:rsidP="00503E68">
      <w:pPr>
        <w:spacing w:after="0" w:line="240" w:lineRule="auto"/>
      </w:pPr>
      <w:r>
        <w:separator/>
      </w:r>
    </w:p>
  </w:endnote>
  <w:endnote w:type="continuationSeparator" w:id="0">
    <w:p w14:paraId="4379A76A" w14:textId="77777777" w:rsidR="008014FA" w:rsidRDefault="008014FA" w:rsidP="00503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BD72C" w14:textId="77777777" w:rsidR="008014FA" w:rsidRDefault="008014FA" w:rsidP="00503E68">
      <w:pPr>
        <w:spacing w:after="0" w:line="240" w:lineRule="auto"/>
      </w:pPr>
      <w:r>
        <w:separator/>
      </w:r>
    </w:p>
  </w:footnote>
  <w:footnote w:type="continuationSeparator" w:id="0">
    <w:p w14:paraId="594B37B0" w14:textId="77777777" w:rsidR="008014FA" w:rsidRDefault="008014FA" w:rsidP="00503E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E7712" w14:textId="34C4B18E" w:rsidR="008014FA" w:rsidRDefault="008014FA">
    <w:pPr>
      <w:pStyle w:val="Kopfzeile"/>
    </w:pPr>
    <w:r>
      <w:rPr>
        <w:noProof/>
        <w:lang w:eastAsia="de-DE"/>
      </w:rPr>
      <w:drawing>
        <wp:anchor distT="0" distB="0" distL="114300" distR="114300" simplePos="0" relativeHeight="251665408" behindDoc="0" locked="0" layoutInCell="1" allowOverlap="1" wp14:anchorId="4A2B3510" wp14:editId="393AB7A7">
          <wp:simplePos x="0" y="0"/>
          <wp:positionH relativeFrom="margin">
            <wp:posOffset>1485900</wp:posOffset>
          </wp:positionH>
          <wp:positionV relativeFrom="paragraph">
            <wp:posOffset>-235585</wp:posOffset>
          </wp:positionV>
          <wp:extent cx="1511300" cy="556895"/>
          <wp:effectExtent l="0" t="0" r="12700" b="1905"/>
          <wp:wrapSquare wrapText="bothSides"/>
          <wp:docPr id="1" name="Grafik 1" descr="P:\CHERH\Corporate Design\Logos CHERH LUH MHH\Logo_CHERH_Solo\CHERH_solo_we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:\CHERH\Corporate Design\Logos CHERH LUH MHH\Logo_CHERH_Solo\CHERH_solo_we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11300" cy="5568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noProof/>
        <w:lang w:eastAsia="de-DE"/>
      </w:rPr>
      <w:drawing>
        <wp:anchor distT="0" distB="0" distL="114300" distR="114300" simplePos="0" relativeHeight="251667456" behindDoc="0" locked="0" layoutInCell="1" allowOverlap="1" wp14:anchorId="5DEF712B" wp14:editId="78DC5F23">
          <wp:simplePos x="0" y="0"/>
          <wp:positionH relativeFrom="column">
            <wp:posOffset>5486400</wp:posOffset>
          </wp:positionH>
          <wp:positionV relativeFrom="paragraph">
            <wp:posOffset>-235585</wp:posOffset>
          </wp:positionV>
          <wp:extent cx="1820545" cy="568960"/>
          <wp:effectExtent l="0" t="0" r="8255" b="0"/>
          <wp:wrapNone/>
          <wp:docPr id="4" name="Bild 1" descr="luh_logo_blau_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uh_logo_blau_jpg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20545" cy="56896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46BEE"/>
    <w:multiLevelType w:val="hybridMultilevel"/>
    <w:tmpl w:val="BFC2F310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E81987"/>
    <w:multiLevelType w:val="hybridMultilevel"/>
    <w:tmpl w:val="1FC8B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A640FF"/>
    <w:multiLevelType w:val="hybridMultilevel"/>
    <w:tmpl w:val="C728FE7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8AA3E6">
      <w:start w:val="1"/>
      <w:numFmt w:val="lowerLetter"/>
      <w:lvlText w:val="%2."/>
      <w:lvlJc w:val="left"/>
      <w:pPr>
        <w:ind w:left="927" w:hanging="360"/>
      </w:pPr>
      <w:rPr>
        <w:rFonts w:asciiTheme="minorHAnsi" w:eastAsia="Times New Roman" w:hAnsiTheme="minorHAnsi" w:cstheme="minorHAnsi" w:hint="default"/>
      </w:rPr>
    </w:lvl>
    <w:lvl w:ilvl="2" w:tplc="0407001B">
      <w:start w:val="1"/>
      <w:numFmt w:val="lowerRoman"/>
      <w:lvlText w:val="%3."/>
      <w:lvlJc w:val="right"/>
      <w:pPr>
        <w:ind w:left="888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0F48D4"/>
    <w:multiLevelType w:val="hybridMultilevel"/>
    <w:tmpl w:val="5980D6C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E15C4A"/>
    <w:multiLevelType w:val="hybridMultilevel"/>
    <w:tmpl w:val="5980D6C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FA0A08"/>
    <w:multiLevelType w:val="hybridMultilevel"/>
    <w:tmpl w:val="F6B2905E"/>
    <w:lvl w:ilvl="0" w:tplc="584E23B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64ACD"/>
    <w:multiLevelType w:val="hybridMultilevel"/>
    <w:tmpl w:val="CE344582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FF5EA8"/>
    <w:multiLevelType w:val="hybridMultilevel"/>
    <w:tmpl w:val="2CE0F70C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53B75F7"/>
    <w:multiLevelType w:val="hybridMultilevel"/>
    <w:tmpl w:val="E2EE44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66154"/>
    <w:multiLevelType w:val="hybridMultilevel"/>
    <w:tmpl w:val="CE344582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E843F7F"/>
    <w:multiLevelType w:val="hybridMultilevel"/>
    <w:tmpl w:val="79E854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2104444"/>
    <w:multiLevelType w:val="hybridMultilevel"/>
    <w:tmpl w:val="C3DEB524"/>
    <w:lvl w:ilvl="0" w:tplc="D446FE6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48A490D"/>
    <w:multiLevelType w:val="hybridMultilevel"/>
    <w:tmpl w:val="C51EB6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6EE0ACF"/>
    <w:multiLevelType w:val="hybridMultilevel"/>
    <w:tmpl w:val="367CA7F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785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FE569D3"/>
    <w:multiLevelType w:val="hybridMultilevel"/>
    <w:tmpl w:val="394803FA"/>
    <w:lvl w:ilvl="0" w:tplc="28F0E83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01A303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C17D41"/>
    <w:multiLevelType w:val="hybridMultilevel"/>
    <w:tmpl w:val="76180802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1A21951"/>
    <w:multiLevelType w:val="hybridMultilevel"/>
    <w:tmpl w:val="1DE05A58"/>
    <w:lvl w:ilvl="0" w:tplc="BF22052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A1107E"/>
    <w:multiLevelType w:val="hybridMultilevel"/>
    <w:tmpl w:val="2CE0F70C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57F4FE2"/>
    <w:multiLevelType w:val="hybridMultilevel"/>
    <w:tmpl w:val="A39E96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60333DE"/>
    <w:multiLevelType w:val="hybridMultilevel"/>
    <w:tmpl w:val="6C08078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8385D2C"/>
    <w:multiLevelType w:val="hybridMultilevel"/>
    <w:tmpl w:val="28489B3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9A46944"/>
    <w:multiLevelType w:val="hybridMultilevel"/>
    <w:tmpl w:val="5CE2E584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B960CD6"/>
    <w:multiLevelType w:val="hybridMultilevel"/>
    <w:tmpl w:val="E712265E"/>
    <w:lvl w:ilvl="0" w:tplc="584E23B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C157C91"/>
    <w:multiLevelType w:val="hybridMultilevel"/>
    <w:tmpl w:val="CE344582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F302C53"/>
    <w:multiLevelType w:val="hybridMultilevel"/>
    <w:tmpl w:val="A13E6706"/>
    <w:lvl w:ilvl="0" w:tplc="9140B3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CD20BC"/>
    <w:multiLevelType w:val="hybridMultilevel"/>
    <w:tmpl w:val="BAC233F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E142258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 w:tplc="0407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31C18F3"/>
    <w:multiLevelType w:val="hybridMultilevel"/>
    <w:tmpl w:val="90245A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4221DB"/>
    <w:multiLevelType w:val="hybridMultilevel"/>
    <w:tmpl w:val="31EA53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554048B"/>
    <w:multiLevelType w:val="hybridMultilevel"/>
    <w:tmpl w:val="76180802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6CD24CF"/>
    <w:multiLevelType w:val="hybridMultilevel"/>
    <w:tmpl w:val="8FD8D7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DB6390B"/>
    <w:multiLevelType w:val="hybridMultilevel"/>
    <w:tmpl w:val="5980D6C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A776CED"/>
    <w:multiLevelType w:val="hybridMultilevel"/>
    <w:tmpl w:val="16CE42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C92509E"/>
    <w:multiLevelType w:val="hybridMultilevel"/>
    <w:tmpl w:val="C3DEB524"/>
    <w:lvl w:ilvl="0" w:tplc="D446FE6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D503F2E"/>
    <w:multiLevelType w:val="hybridMultilevel"/>
    <w:tmpl w:val="23CA5166"/>
    <w:lvl w:ilvl="0" w:tplc="584E23B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DF33321"/>
    <w:multiLevelType w:val="hybridMultilevel"/>
    <w:tmpl w:val="73064A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5"/>
  </w:num>
  <w:num w:numId="3">
    <w:abstractNumId w:val="30"/>
  </w:num>
  <w:num w:numId="4">
    <w:abstractNumId w:val="9"/>
  </w:num>
  <w:num w:numId="5">
    <w:abstractNumId w:val="19"/>
  </w:num>
  <w:num w:numId="6">
    <w:abstractNumId w:val="8"/>
  </w:num>
  <w:num w:numId="7">
    <w:abstractNumId w:val="12"/>
  </w:num>
  <w:num w:numId="8">
    <w:abstractNumId w:val="31"/>
  </w:num>
  <w:num w:numId="9">
    <w:abstractNumId w:val="27"/>
  </w:num>
  <w:num w:numId="10">
    <w:abstractNumId w:val="10"/>
  </w:num>
  <w:num w:numId="11">
    <w:abstractNumId w:val="1"/>
  </w:num>
  <w:num w:numId="12">
    <w:abstractNumId w:val="32"/>
  </w:num>
  <w:num w:numId="13">
    <w:abstractNumId w:val="2"/>
  </w:num>
  <w:num w:numId="14">
    <w:abstractNumId w:val="13"/>
  </w:num>
  <w:num w:numId="15">
    <w:abstractNumId w:val="3"/>
  </w:num>
  <w:num w:numId="16">
    <w:abstractNumId w:val="6"/>
  </w:num>
  <w:num w:numId="17">
    <w:abstractNumId w:val="11"/>
  </w:num>
  <w:num w:numId="18">
    <w:abstractNumId w:val="4"/>
  </w:num>
  <w:num w:numId="19">
    <w:abstractNumId w:val="23"/>
  </w:num>
  <w:num w:numId="20">
    <w:abstractNumId w:val="18"/>
  </w:num>
  <w:num w:numId="21">
    <w:abstractNumId w:val="16"/>
  </w:num>
  <w:num w:numId="22">
    <w:abstractNumId w:val="24"/>
  </w:num>
  <w:num w:numId="23">
    <w:abstractNumId w:val="17"/>
  </w:num>
  <w:num w:numId="24">
    <w:abstractNumId w:val="22"/>
  </w:num>
  <w:num w:numId="25">
    <w:abstractNumId w:val="7"/>
  </w:num>
  <w:num w:numId="26">
    <w:abstractNumId w:val="29"/>
  </w:num>
  <w:num w:numId="27">
    <w:abstractNumId w:val="28"/>
  </w:num>
  <w:num w:numId="28">
    <w:abstractNumId w:val="15"/>
  </w:num>
  <w:num w:numId="29">
    <w:abstractNumId w:val="26"/>
  </w:num>
  <w:num w:numId="30">
    <w:abstractNumId w:val="21"/>
  </w:num>
  <w:num w:numId="31">
    <w:abstractNumId w:val="20"/>
  </w:num>
  <w:num w:numId="32">
    <w:abstractNumId w:val="33"/>
  </w:num>
  <w:num w:numId="33">
    <w:abstractNumId w:val="34"/>
  </w:num>
  <w:num w:numId="34">
    <w:abstractNumId w:val="0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E68"/>
    <w:rsid w:val="00094468"/>
    <w:rsid w:val="000D5A11"/>
    <w:rsid w:val="00125696"/>
    <w:rsid w:val="00136BEF"/>
    <w:rsid w:val="00155563"/>
    <w:rsid w:val="001A4777"/>
    <w:rsid w:val="001F7089"/>
    <w:rsid w:val="00280859"/>
    <w:rsid w:val="002F7E4F"/>
    <w:rsid w:val="0033240B"/>
    <w:rsid w:val="00357117"/>
    <w:rsid w:val="00434073"/>
    <w:rsid w:val="004A3DF5"/>
    <w:rsid w:val="004C2510"/>
    <w:rsid w:val="00503E68"/>
    <w:rsid w:val="005577EC"/>
    <w:rsid w:val="005D2AD3"/>
    <w:rsid w:val="00635B97"/>
    <w:rsid w:val="006465A7"/>
    <w:rsid w:val="0067083E"/>
    <w:rsid w:val="006F3423"/>
    <w:rsid w:val="00771BF9"/>
    <w:rsid w:val="00795F63"/>
    <w:rsid w:val="008014FA"/>
    <w:rsid w:val="00871F75"/>
    <w:rsid w:val="008E5BCC"/>
    <w:rsid w:val="009309F9"/>
    <w:rsid w:val="00946B9A"/>
    <w:rsid w:val="009A30BD"/>
    <w:rsid w:val="00A54BE5"/>
    <w:rsid w:val="00AD08A9"/>
    <w:rsid w:val="00AE7CF0"/>
    <w:rsid w:val="00B8278A"/>
    <w:rsid w:val="00BD7FA2"/>
    <w:rsid w:val="00CD7A42"/>
    <w:rsid w:val="00CF35B8"/>
    <w:rsid w:val="00DA765F"/>
    <w:rsid w:val="00DC4AE9"/>
    <w:rsid w:val="00E0465C"/>
    <w:rsid w:val="00E72714"/>
    <w:rsid w:val="00FB5A0E"/>
    <w:rsid w:val="00FC5166"/>
    <w:rsid w:val="00FE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9AD4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3E6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3E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03E68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503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03E68"/>
  </w:style>
  <w:style w:type="paragraph" w:styleId="Fuzeile">
    <w:name w:val="footer"/>
    <w:basedOn w:val="Standard"/>
    <w:link w:val="FuzeileZeichen"/>
    <w:uiPriority w:val="99"/>
    <w:unhideWhenUsed/>
    <w:rsid w:val="00503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03E6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03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03E6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3E6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3E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03E68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503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03E68"/>
  </w:style>
  <w:style w:type="paragraph" w:styleId="Fuzeile">
    <w:name w:val="footer"/>
    <w:basedOn w:val="Standard"/>
    <w:link w:val="FuzeileZeichen"/>
    <w:uiPriority w:val="99"/>
    <w:unhideWhenUsed/>
    <w:rsid w:val="00503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03E6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03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03E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8</Words>
  <Characters>3204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Jong</dc:creator>
  <cp:keywords/>
  <dc:description/>
  <cp:lastModifiedBy>Lea de Jong</cp:lastModifiedBy>
  <cp:revision>2</cp:revision>
  <dcterms:created xsi:type="dcterms:W3CDTF">2020-06-29T15:35:00Z</dcterms:created>
  <dcterms:modified xsi:type="dcterms:W3CDTF">2020-06-29T15:35:00Z</dcterms:modified>
</cp:coreProperties>
</file>